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B1890" w14:textId="77777777" w:rsidR="003F4D76" w:rsidRDefault="003061E4">
      <w:pPr>
        <w:rPr>
          <w:b/>
        </w:rPr>
      </w:pPr>
      <w:bookmarkStart w:id="0" w:name="_GoBack"/>
      <w:bookmarkEnd w:id="0"/>
      <w:r>
        <w:rPr>
          <w:b/>
        </w:rPr>
        <w:t>1. Key search terms:</w:t>
      </w:r>
    </w:p>
    <w:p w14:paraId="181B1891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exual behavior</w:t>
      </w:r>
    </w:p>
    <w:p w14:paraId="181B1892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One night stand</w:t>
      </w:r>
    </w:p>
    <w:p w14:paraId="181B1893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ex before marriage</w:t>
      </w:r>
    </w:p>
    <w:p w14:paraId="181B1894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asual sex</w:t>
      </w:r>
    </w:p>
    <w:p w14:paraId="181B1895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ontraception</w:t>
      </w:r>
    </w:p>
    <w:p w14:paraId="181B1896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Family planning</w:t>
      </w:r>
    </w:p>
    <w:p w14:paraId="181B1897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ondoms</w:t>
      </w:r>
    </w:p>
    <w:p w14:paraId="181B1898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ill</w:t>
      </w:r>
    </w:p>
    <w:p w14:paraId="181B1899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Diaphragm</w:t>
      </w:r>
    </w:p>
    <w:p w14:paraId="181B189A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ontraceptive implant</w:t>
      </w:r>
    </w:p>
    <w:p w14:paraId="181B189B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ontraceptive injection</w:t>
      </w:r>
    </w:p>
    <w:p w14:paraId="181B189C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ontraceptive patch</w:t>
      </w:r>
    </w:p>
    <w:p w14:paraId="181B189D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Female condoms</w:t>
      </w:r>
    </w:p>
    <w:p w14:paraId="181B189E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UD</w:t>
      </w:r>
    </w:p>
    <w:p w14:paraId="181B189F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exism &amp; Gender</w:t>
      </w:r>
    </w:p>
    <w:p w14:paraId="181B18A0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Gender identity</w:t>
      </w:r>
    </w:p>
    <w:p w14:paraId="181B18A1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Male</w:t>
      </w:r>
    </w:p>
    <w:p w14:paraId="181B18A2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Female</w:t>
      </w:r>
    </w:p>
    <w:p w14:paraId="181B18A3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Non-binary</w:t>
      </w:r>
    </w:p>
    <w:p w14:paraId="181B18A4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Gender fluid</w:t>
      </w:r>
    </w:p>
    <w:p w14:paraId="181B18A5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Trans</w:t>
      </w:r>
    </w:p>
    <w:p w14:paraId="181B18A6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Transexual</w:t>
      </w:r>
    </w:p>
    <w:p w14:paraId="181B18A7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nternational day of the girl child</w:t>
      </w:r>
    </w:p>
    <w:p w14:paraId="181B18A8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nternational women’s day</w:t>
      </w:r>
    </w:p>
    <w:p w14:paraId="181B18A9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Menstruation / Puberty</w:t>
      </w:r>
    </w:p>
    <w:p w14:paraId="181B18AA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uberty</w:t>
      </w:r>
    </w:p>
    <w:p w14:paraId="181B18AB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Menstruation</w:t>
      </w:r>
    </w:p>
    <w:p w14:paraId="181B18AC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eriod</w:t>
      </w:r>
    </w:p>
    <w:p w14:paraId="181B18AD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Relationships</w:t>
      </w:r>
    </w:p>
    <w:p w14:paraId="181B18AE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Boyfriend</w:t>
      </w:r>
    </w:p>
    <w:p w14:paraId="181B18AF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Girlfriend</w:t>
      </w:r>
    </w:p>
    <w:p w14:paraId="181B18B0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artner</w:t>
      </w:r>
    </w:p>
    <w:p w14:paraId="181B18B1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Husband</w:t>
      </w:r>
    </w:p>
    <w:p w14:paraId="181B18B2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Wife</w:t>
      </w:r>
    </w:p>
    <w:p w14:paraId="181B18B3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Nigerian slang for 'sugar daddy/side dish'</w:t>
      </w:r>
    </w:p>
    <w:p w14:paraId="181B18B4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Is there a female version of sugar daddy?</w:t>
      </w:r>
    </w:p>
    <w:p w14:paraId="181B18B5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STIs</w:t>
      </w:r>
    </w:p>
    <w:p w14:paraId="181B18B6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Chlamydia</w:t>
      </w:r>
    </w:p>
    <w:p w14:paraId="181B18B7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Genital Herpes</w:t>
      </w:r>
    </w:p>
    <w:p w14:paraId="181B18B8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Gonorrhea</w:t>
      </w:r>
    </w:p>
    <w:p w14:paraId="181B18B9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HIV/AIDS</w:t>
      </w:r>
    </w:p>
    <w:p w14:paraId="181B18BA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HPV</w:t>
      </w:r>
    </w:p>
    <w:p w14:paraId="181B18BB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Sexual violence</w:t>
      </w:r>
    </w:p>
    <w:p w14:paraId="181B18BC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Abuse / abusive</w:t>
      </w:r>
    </w:p>
    <w:p w14:paraId="181B18BD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Abused</w:t>
      </w:r>
    </w:p>
    <w:p w14:paraId="181B18BE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Rape</w:t>
      </w:r>
    </w:p>
    <w:p w14:paraId="181B18BF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lastRenderedPageBreak/>
        <w:t>Sexually violent</w:t>
      </w:r>
    </w:p>
    <w:p w14:paraId="181B18C0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Sexually vulnerable</w:t>
      </w:r>
    </w:p>
    <w:p w14:paraId="181B18C1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Consent</w:t>
      </w:r>
    </w:p>
    <w:p w14:paraId="181B18C2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GBV</w:t>
      </w:r>
    </w:p>
    <w:p w14:paraId="181B18C3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Misogyny</w:t>
      </w:r>
    </w:p>
    <w:p w14:paraId="181B18C4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Health</w:t>
      </w:r>
    </w:p>
    <w:p w14:paraId="181B18C5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Illness</w:t>
      </w:r>
    </w:p>
    <w:p w14:paraId="181B18C6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Maternal health</w:t>
      </w:r>
    </w:p>
    <w:p w14:paraId="181B18C7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Antenatal health</w:t>
      </w:r>
    </w:p>
    <w:p w14:paraId="181B18C8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Agency</w:t>
      </w:r>
    </w:p>
    <w:p w14:paraId="181B18C9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Power</w:t>
      </w:r>
    </w:p>
    <w:p w14:paraId="181B18CA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Capable</w:t>
      </w:r>
    </w:p>
    <w:p w14:paraId="181B18CB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Ability</w:t>
      </w:r>
    </w:p>
    <w:p w14:paraId="181B18CC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Victim</w:t>
      </w:r>
    </w:p>
    <w:p w14:paraId="181B18CD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Decision</w:t>
      </w:r>
    </w:p>
    <w:p w14:paraId="181B18CE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#metoo</w:t>
      </w:r>
    </w:p>
    <w:p w14:paraId="181B18CF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#churchtoo</w:t>
      </w:r>
    </w:p>
    <w:p w14:paraId="181B18D0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#ArewaMeToo</w:t>
      </w:r>
    </w:p>
    <w:p w14:paraId="181B18D1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Discrimination</w:t>
      </w:r>
    </w:p>
    <w:p w14:paraId="181B18D2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Women’s rights</w:t>
      </w:r>
    </w:p>
    <w:p w14:paraId="181B18D3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Gender equality</w:t>
      </w:r>
    </w:p>
    <w:p w14:paraId="181B18D4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#girlpower</w:t>
      </w:r>
    </w:p>
    <w:p w14:paraId="181B18D5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Intersectionality</w:t>
      </w:r>
    </w:p>
    <w:p w14:paraId="181B18D6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Norms</w:t>
      </w:r>
    </w:p>
    <w:p w14:paraId="181B18D7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Men should</w:t>
      </w:r>
    </w:p>
    <w:p w14:paraId="181B18D8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Women should</w:t>
      </w:r>
    </w:p>
    <w:p w14:paraId="181B18D9" w14:textId="77777777" w:rsidR="003F4D76" w:rsidRDefault="003061E4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Autonomy</w:t>
      </w:r>
    </w:p>
    <w:p w14:paraId="181B18DA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Feminism / Feminist</w:t>
      </w:r>
    </w:p>
    <w:p w14:paraId="181B18DB" w14:textId="77777777" w:rsidR="003F4D76" w:rsidRDefault="003061E4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444444"/>
          <w:highlight w:val="white"/>
        </w:rPr>
        <w:t>Patriarchy</w:t>
      </w:r>
    </w:p>
    <w:p w14:paraId="181B18DC" w14:textId="77777777" w:rsidR="003F4D76" w:rsidRDefault="003061E4">
      <w:r>
        <w:br w:type="page"/>
      </w:r>
    </w:p>
    <w:p w14:paraId="181B18DD" w14:textId="77777777" w:rsidR="003F4D76" w:rsidRDefault="003061E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lastRenderedPageBreak/>
        <w:t>Initial cluster extraction / distribution</w:t>
      </w:r>
    </w:p>
    <w:tbl>
      <w:tblPr>
        <w:tblW w:w="8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8"/>
        <w:gridCol w:w="2907"/>
        <w:gridCol w:w="1023"/>
        <w:gridCol w:w="882"/>
      </w:tblGrid>
      <w:tr w:rsidR="00D46EB2" w:rsidRPr="00D46EB2" w14:paraId="51442C73" w14:textId="77777777" w:rsidTr="00D46EB2">
        <w:trPr>
          <w:trHeight w:val="150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18" w:space="0" w:color="8093B3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BD46E58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i/>
                <w:iCs/>
                <w:color w:val="000000"/>
                <w:kern w:val="24"/>
                <w:sz w:val="18"/>
                <w:szCs w:val="18"/>
              </w:rPr>
              <w:t>Cluster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single" w:sz="18" w:space="0" w:color="8093B3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F9A037A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i/>
                <w:iCs/>
                <w:color w:val="000000"/>
                <w:kern w:val="24"/>
                <w:sz w:val="18"/>
                <w:szCs w:val="18"/>
              </w:rPr>
              <w:t>Narrativ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18" w:space="0" w:color="8093B3"/>
              <w:right w:val="nil"/>
            </w:tcBorders>
            <w:shd w:val="clear" w:color="auto" w:fill="8093B3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2845389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FFFFFF"/>
                <w:kern w:val="24"/>
                <w:sz w:val="18"/>
                <w:szCs w:val="18"/>
              </w:rPr>
              <w:t>Total Search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C9DA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9857E1F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% Share</w:t>
            </w:r>
          </w:p>
        </w:tc>
      </w:tr>
      <w:tr w:rsidR="00D46EB2" w:rsidRPr="00D46EB2" w14:paraId="428F09DB" w14:textId="77777777" w:rsidTr="00D46EB2">
        <w:trPr>
          <w:trHeight w:val="150"/>
        </w:trPr>
        <w:tc>
          <w:tcPr>
            <w:tcW w:w="3260" w:type="dxa"/>
            <w:tcBorders>
              <w:top w:val="single" w:sz="18" w:space="0" w:color="8093B3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F6A12AA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Bodily Autonomy/Adversity</w:t>
            </w:r>
          </w:p>
        </w:tc>
        <w:tc>
          <w:tcPr>
            <w:tcW w:w="2900" w:type="dxa"/>
            <w:tcBorders>
              <w:top w:val="single" w:sz="18" w:space="0" w:color="8093B3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35AEA42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enstruation</w:t>
            </w:r>
          </w:p>
        </w:tc>
        <w:tc>
          <w:tcPr>
            <w:tcW w:w="1020" w:type="dxa"/>
            <w:tcBorders>
              <w:top w:val="single" w:sz="18" w:space="0" w:color="8093B3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1D9D26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31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C696687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.620%</w:t>
            </w:r>
          </w:p>
        </w:tc>
      </w:tr>
      <w:tr w:rsidR="00D46EB2" w:rsidRPr="00D46EB2" w14:paraId="3BADED7B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479F4F9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5B7A2D6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Women's Health Awarenes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0EED64B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4426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59FB9F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22.626%</w:t>
            </w:r>
          </w:p>
        </w:tc>
      </w:tr>
      <w:tr w:rsidR="00D46EB2" w:rsidRPr="00D46EB2" w14:paraId="1CC7B6F0" w14:textId="77777777" w:rsidTr="00D46EB2">
        <w:trPr>
          <w:trHeight w:val="150"/>
        </w:trPr>
        <w:tc>
          <w:tcPr>
            <w:tcW w:w="3260" w:type="dxa"/>
            <w:tcBorders>
              <w:top w:val="single" w:sz="6" w:space="0" w:color="FFFFFF"/>
              <w:left w:val="single" w:sz="8" w:space="0" w:color="000000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A7C6832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Bodily Autonomy/Adversity Total</w:t>
            </w:r>
          </w:p>
        </w:tc>
        <w:tc>
          <w:tcPr>
            <w:tcW w:w="290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1B5F7D8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CF1DD5B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4742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E2F3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5C5B543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24.245%</w:t>
            </w:r>
          </w:p>
        </w:tc>
      </w:tr>
      <w:tr w:rsidR="00D46EB2" w:rsidRPr="00D46EB2" w14:paraId="196D996B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4C1E8BC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Gender Based Violence</w:t>
            </w: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E0A3C15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Addressing Marital/Domestic Violence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9AFA58E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732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26F0DB5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3.746%</w:t>
            </w:r>
          </w:p>
        </w:tc>
      </w:tr>
      <w:tr w:rsidR="00D46EB2" w:rsidRPr="00D46EB2" w14:paraId="6C2A1B28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CA36E59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4CD02F4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Collective Female Experience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7F73471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49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1A398CF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2.508%</w:t>
            </w:r>
          </w:p>
        </w:tc>
      </w:tr>
      <w:tr w:rsidR="00D46EB2" w:rsidRPr="00D46EB2" w14:paraId="2D4F5165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660C532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979C5C9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Genital Mutilation Awarenes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FA599D1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494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F0AD30D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2.527%</w:t>
            </w:r>
          </w:p>
        </w:tc>
      </w:tr>
      <w:tr w:rsidR="00D46EB2" w:rsidRPr="00D46EB2" w14:paraId="4E80840E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6F267F5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C8AFACC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Harassment in Public Space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AC420F3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255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130F701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.304%</w:t>
            </w:r>
          </w:p>
        </w:tc>
      </w:tr>
      <w:tr w:rsidR="00D46EB2" w:rsidRPr="00D46EB2" w14:paraId="57F70807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356EAC0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87888A4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Holding Politicians Accountable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31EBA98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CE929D8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05%</w:t>
            </w:r>
          </w:p>
        </w:tc>
      </w:tr>
      <w:tr w:rsidR="00D46EB2" w:rsidRPr="00D46EB2" w14:paraId="6FE7E1B6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AFBD61A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A5169F3" w14:textId="7E6A1D66" w:rsidR="00D46EB2" w:rsidRPr="00D46EB2" w:rsidRDefault="00875A8A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Sexual</w:t>
            </w:r>
            <w:r w:rsidR="00D46EB2"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 xml:space="preserve"> Consent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05A8C8F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65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CCF186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3.346%</w:t>
            </w:r>
          </w:p>
        </w:tc>
      </w:tr>
      <w:tr w:rsidR="00D46EB2" w:rsidRPr="00D46EB2" w14:paraId="680DDFC5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DCAE919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C5D1FCC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Women Without Agency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B99CC64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82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6431F20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421%</w:t>
            </w:r>
          </w:p>
        </w:tc>
      </w:tr>
      <w:tr w:rsidR="00D46EB2" w:rsidRPr="00D46EB2" w14:paraId="40C5A7EB" w14:textId="77777777" w:rsidTr="00D46EB2">
        <w:trPr>
          <w:trHeight w:val="150"/>
        </w:trPr>
        <w:tc>
          <w:tcPr>
            <w:tcW w:w="3260" w:type="dxa"/>
            <w:tcBorders>
              <w:top w:val="single" w:sz="6" w:space="0" w:color="FFFFFF"/>
              <w:left w:val="single" w:sz="8" w:space="0" w:color="000000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74E7DE7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Gender Based Violence Total</w:t>
            </w:r>
          </w:p>
        </w:tc>
        <w:tc>
          <w:tcPr>
            <w:tcW w:w="290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940F1FE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B90667A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2710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E2F3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DB841EB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3.856%</w:t>
            </w:r>
          </w:p>
        </w:tc>
      </w:tr>
      <w:tr w:rsidR="00D46EB2" w:rsidRPr="00D46EB2" w14:paraId="4BBD3A9E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9C7AA26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aintaining Traditional Gender Roles</w:t>
            </w: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BD77474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en As Leader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39B81B3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FCB77BC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31%</w:t>
            </w:r>
          </w:p>
        </w:tc>
      </w:tr>
      <w:tr w:rsidR="00D46EB2" w:rsidRPr="00D46EB2" w14:paraId="0570398D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57E98A4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4B28BDE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en as Protector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0AC97A4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3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842602B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18%</w:t>
            </w:r>
          </w:p>
        </w:tc>
      </w:tr>
      <w:tr w:rsidR="00D46EB2" w:rsidRPr="00D46EB2" w14:paraId="716BFBA8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D5C873A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1BC8DF8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Reclaiming Men's Right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99F2B0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188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A426D68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0.962%</w:t>
            </w:r>
          </w:p>
        </w:tc>
      </w:tr>
      <w:tr w:rsidR="00D46EB2" w:rsidRPr="00D46EB2" w14:paraId="05F7CD99" w14:textId="77777777" w:rsidTr="00D46EB2">
        <w:trPr>
          <w:trHeight w:val="150"/>
        </w:trPr>
        <w:tc>
          <w:tcPr>
            <w:tcW w:w="3260" w:type="dxa"/>
            <w:tcBorders>
              <w:top w:val="single" w:sz="6" w:space="0" w:color="FFFFFF"/>
              <w:left w:val="single" w:sz="8" w:space="0" w:color="000000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6A243CE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aintaining Traditional Gender Roles Total</w:t>
            </w:r>
          </w:p>
        </w:tc>
        <w:tc>
          <w:tcPr>
            <w:tcW w:w="290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A1025B5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8834B7F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97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E2F3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FF4308F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.011%</w:t>
            </w:r>
          </w:p>
        </w:tc>
      </w:tr>
      <w:tr w:rsidR="00D46EB2" w:rsidRPr="00D46EB2" w14:paraId="5D752F86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E970C93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istrust of Women</w:t>
            </w: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3CA1A66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Capacity for Cheating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B63A15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1707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831116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8.729%</w:t>
            </w:r>
          </w:p>
        </w:tc>
      </w:tr>
      <w:tr w:rsidR="00D46EB2" w:rsidRPr="00D46EB2" w14:paraId="3DFE9A51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3AD0DBB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0F4A7E8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False Accusation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4DA5B8D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36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7F71C1E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2%</w:t>
            </w:r>
          </w:p>
        </w:tc>
      </w:tr>
      <w:tr w:rsidR="00D46EB2" w:rsidRPr="00D46EB2" w14:paraId="423F52EC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B72F315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istrust of Women Tota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3E46EC8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D7AB5C3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746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E2F3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79BE224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8.929%</w:t>
            </w:r>
          </w:p>
        </w:tc>
      </w:tr>
      <w:tr w:rsidR="00D46EB2" w:rsidRPr="00D46EB2" w14:paraId="3212F20D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25D0B64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oney Matters</w:t>
            </w: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68AC523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Female Financial Exploitation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4B97FF7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1167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B6F2609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5.970%</w:t>
            </w:r>
          </w:p>
        </w:tc>
      </w:tr>
      <w:tr w:rsidR="00D46EB2" w:rsidRPr="00D46EB2" w14:paraId="3284E39B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BDC9AD7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92CF3D5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Female Financial Reliance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C932864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2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4816177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14%</w:t>
            </w:r>
          </w:p>
        </w:tc>
      </w:tr>
      <w:tr w:rsidR="00D46EB2" w:rsidRPr="00D46EB2" w14:paraId="50E3111C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F1C6ED3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0D4735C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en as Provider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15A810B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81536C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03%</w:t>
            </w:r>
          </w:p>
        </w:tc>
      </w:tr>
      <w:tr w:rsidR="00D46EB2" w:rsidRPr="00D46EB2" w14:paraId="7757AAAD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2144E71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01214C6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Resisting Stereotype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0B3D3F5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DD74AA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09%</w:t>
            </w:r>
          </w:p>
        </w:tc>
      </w:tr>
      <w:tr w:rsidR="00D46EB2" w:rsidRPr="00D46EB2" w14:paraId="0BFB0BA7" w14:textId="77777777" w:rsidTr="00D46EB2">
        <w:trPr>
          <w:trHeight w:val="150"/>
        </w:trPr>
        <w:tc>
          <w:tcPr>
            <w:tcW w:w="3260" w:type="dxa"/>
            <w:tcBorders>
              <w:top w:val="single" w:sz="6" w:space="0" w:color="FFFFFF"/>
              <w:left w:val="single" w:sz="8" w:space="0" w:color="000000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93BB019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oney Matters Total</w:t>
            </w:r>
          </w:p>
        </w:tc>
        <w:tc>
          <w:tcPr>
            <w:tcW w:w="290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1DF95AA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97D417E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17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E2F3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5467B75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5.996%</w:t>
            </w:r>
          </w:p>
        </w:tc>
      </w:tr>
      <w:tr w:rsidR="00D46EB2" w:rsidRPr="00D46EB2" w14:paraId="78FBC695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8FAB878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New Age Gender Equality</w:t>
            </w: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583B348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Engaging Male Allie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88182E9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B87EF80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33%</w:t>
            </w:r>
          </w:p>
        </w:tc>
      </w:tr>
      <w:tr w:rsidR="00D46EB2" w:rsidRPr="00D46EB2" w14:paraId="1AA83D8F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DFE2E19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B3B6B8B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Financial Opportunity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1999414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97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BD2A24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499%</w:t>
            </w:r>
          </w:p>
        </w:tc>
      </w:tr>
      <w:tr w:rsidR="00D46EB2" w:rsidRPr="00D46EB2" w14:paraId="72A91A89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34E6087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0DA031F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Rapid Reform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6B67B34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52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1A1438C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266%</w:t>
            </w:r>
          </w:p>
        </w:tc>
      </w:tr>
      <w:tr w:rsidR="00D46EB2" w:rsidRPr="00D46EB2" w14:paraId="268D5459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C6C0150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67B4A88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The Importance of Women's Right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2E70F89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132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54BC339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6.753%</w:t>
            </w:r>
          </w:p>
        </w:tc>
      </w:tr>
      <w:tr w:rsidR="00D46EB2" w:rsidRPr="00D46EB2" w14:paraId="673767A5" w14:textId="77777777" w:rsidTr="00D46EB2">
        <w:trPr>
          <w:trHeight w:val="150"/>
        </w:trPr>
        <w:tc>
          <w:tcPr>
            <w:tcW w:w="3260" w:type="dxa"/>
            <w:tcBorders>
              <w:top w:val="single" w:sz="6" w:space="0" w:color="FFFFFF"/>
              <w:left w:val="single" w:sz="8" w:space="0" w:color="000000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6E9B0BA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New Age Gender Equality Total</w:t>
            </w:r>
          </w:p>
        </w:tc>
        <w:tc>
          <w:tcPr>
            <w:tcW w:w="290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E2D939C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5847873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477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E2F3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60DB722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7.551%</w:t>
            </w:r>
          </w:p>
        </w:tc>
      </w:tr>
      <w:tr w:rsidR="00D46EB2" w:rsidRPr="00D46EB2" w14:paraId="5A9AB05D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3900C0B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Women &amp; Sexuality</w:t>
            </w: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82AD970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Against Premarital Sex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EE4768D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03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DA4E966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530%</w:t>
            </w:r>
          </w:p>
        </w:tc>
      </w:tr>
      <w:tr w:rsidR="00D46EB2" w:rsidRPr="00D46EB2" w14:paraId="0CF1896E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B6CD678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196CAF02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ale Entitlement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982AB7A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4F959AA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05%</w:t>
            </w:r>
          </w:p>
        </w:tc>
      </w:tr>
      <w:tr w:rsidR="00D46EB2" w:rsidRPr="00D46EB2" w14:paraId="1BB6AD93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931FD0E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DC5CF7C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Male Ownership/Possessiveness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8B5BA3D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3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EB6891B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160%</w:t>
            </w:r>
          </w:p>
        </w:tc>
      </w:tr>
      <w:tr w:rsidR="00D46EB2" w:rsidRPr="00D46EB2" w14:paraId="55320A09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A2D8EEF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0D138F2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Resisting Objectification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58278C1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95F399C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0.033%</w:t>
            </w:r>
          </w:p>
        </w:tc>
      </w:tr>
      <w:tr w:rsidR="00D46EB2" w:rsidRPr="00D46EB2" w14:paraId="1A8E4189" w14:textId="77777777" w:rsidTr="00D46EB2">
        <w:trPr>
          <w:trHeight w:val="150"/>
        </w:trPr>
        <w:tc>
          <w:tcPr>
            <w:tcW w:w="3260" w:type="dxa"/>
            <w:tcBorders>
              <w:top w:val="nil"/>
              <w:left w:val="single" w:sz="8" w:space="0" w:color="000000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BB7D88D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0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4F6F8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6FB9EE5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Slut Shaming</w:t>
            </w:r>
          </w:p>
        </w:tc>
        <w:tc>
          <w:tcPr>
            <w:tcW w:w="1020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E0B92D5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204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6D0CAE79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10.449%</w:t>
            </w:r>
          </w:p>
        </w:tc>
      </w:tr>
      <w:tr w:rsidR="00D46EB2" w:rsidRPr="00D46EB2" w14:paraId="6EBD9895" w14:textId="77777777" w:rsidTr="00D46EB2">
        <w:trPr>
          <w:trHeight w:val="150"/>
        </w:trPr>
        <w:tc>
          <w:tcPr>
            <w:tcW w:w="3260" w:type="dxa"/>
            <w:tcBorders>
              <w:top w:val="single" w:sz="6" w:space="0" w:color="FFFFFF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5E74D5B2" w14:textId="77777777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Women &amp; Sexuality Total</w:t>
            </w:r>
          </w:p>
        </w:tc>
        <w:tc>
          <w:tcPr>
            <w:tcW w:w="2900" w:type="dxa"/>
            <w:tcBorders>
              <w:top w:val="single" w:sz="6" w:space="0" w:color="FFFFFF"/>
              <w:left w:val="nil"/>
              <w:bottom w:val="double" w:sz="6" w:space="0" w:color="000000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4336FEF5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nil"/>
              <w:bottom w:val="double" w:sz="6" w:space="0" w:color="000000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2FDFC90F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2186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CFE2F3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373105F0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color w:val="000000"/>
                <w:kern w:val="24"/>
                <w:sz w:val="18"/>
                <w:szCs w:val="18"/>
              </w:rPr>
              <w:t>11.176%</w:t>
            </w:r>
          </w:p>
        </w:tc>
      </w:tr>
      <w:tr w:rsidR="00D46EB2" w:rsidRPr="00D46EB2" w14:paraId="599B952A" w14:textId="77777777" w:rsidTr="00D46EB2">
        <w:trPr>
          <w:trHeight w:val="181"/>
        </w:trPr>
        <w:tc>
          <w:tcPr>
            <w:tcW w:w="326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7A938882" w14:textId="06A54A6A" w:rsidR="00D46EB2" w:rsidRPr="00D46EB2" w:rsidRDefault="00D46EB2" w:rsidP="00D46EB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Total of Narratives </w:t>
            </w:r>
            <w:r w:rsidR="00923758" w:rsidRPr="00D46EB2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</w:rPr>
              <w:t>Analyzed</w:t>
            </w:r>
          </w:p>
        </w:tc>
        <w:tc>
          <w:tcPr>
            <w:tcW w:w="290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DFE4EC"/>
            <w:tcMar>
              <w:top w:w="6" w:type="dxa"/>
              <w:left w:w="10" w:type="dxa"/>
              <w:bottom w:w="6" w:type="dxa"/>
              <w:right w:w="10" w:type="dxa"/>
            </w:tcMar>
            <w:vAlign w:val="bottom"/>
            <w:hideMark/>
          </w:tcPr>
          <w:p w14:paraId="08E8D126" w14:textId="77777777" w:rsidR="00D46EB2" w:rsidRPr="00D46EB2" w:rsidRDefault="00D46EB2" w:rsidP="00D46EB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DFE4E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C6443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11509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F46C9" w14:textId="77777777" w:rsidR="00D46EB2" w:rsidRPr="00D46EB2" w:rsidRDefault="00D46EB2" w:rsidP="00D46EB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46EB2">
              <w:rPr>
                <w:rFonts w:eastAsia="Times New Roman"/>
                <w:b/>
                <w:bCs/>
                <w:color w:val="5633BD"/>
                <w:kern w:val="24"/>
                <w:sz w:val="18"/>
                <w:szCs w:val="18"/>
              </w:rPr>
              <w:t>58.84%</w:t>
            </w:r>
          </w:p>
        </w:tc>
      </w:tr>
    </w:tbl>
    <w:p w14:paraId="181B18DE" w14:textId="18B72CA2" w:rsidR="003F4D76" w:rsidRPr="00D03EBB" w:rsidRDefault="003F4D76" w:rsidP="00D03EB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sectPr w:rsidR="003F4D76" w:rsidRPr="00D03EBB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C7E5A" w14:textId="77777777" w:rsidR="007A7F81" w:rsidRDefault="007A7F81">
      <w:pPr>
        <w:spacing w:after="0" w:line="240" w:lineRule="auto"/>
      </w:pPr>
      <w:r>
        <w:separator/>
      </w:r>
    </w:p>
  </w:endnote>
  <w:endnote w:type="continuationSeparator" w:id="0">
    <w:p w14:paraId="0270EE3E" w14:textId="77777777" w:rsidR="007A7F81" w:rsidRDefault="007A7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6615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E50F3" w14:textId="4B08A4B4" w:rsidR="00C5128A" w:rsidRDefault="00C512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14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1B1938" w14:textId="77777777" w:rsidR="003F4D76" w:rsidRDefault="003F4D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A2D358" w14:textId="77777777" w:rsidR="007A7F81" w:rsidRDefault="007A7F81">
      <w:pPr>
        <w:spacing w:after="0" w:line="240" w:lineRule="auto"/>
      </w:pPr>
      <w:r>
        <w:separator/>
      </w:r>
    </w:p>
  </w:footnote>
  <w:footnote w:type="continuationSeparator" w:id="0">
    <w:p w14:paraId="22D7B863" w14:textId="77777777" w:rsidR="007A7F81" w:rsidRDefault="007A7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1B1937" w14:textId="77777777" w:rsidR="003F4D76" w:rsidRDefault="003F4D7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C7B9D"/>
    <w:multiLevelType w:val="multilevel"/>
    <w:tmpl w:val="14C8B63E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F443FA"/>
    <w:multiLevelType w:val="hybridMultilevel"/>
    <w:tmpl w:val="5428D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7C56DA"/>
    <w:multiLevelType w:val="multilevel"/>
    <w:tmpl w:val="7BD869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D76"/>
    <w:rsid w:val="000023C6"/>
    <w:rsid w:val="000029EB"/>
    <w:rsid w:val="00004249"/>
    <w:rsid w:val="00004F2C"/>
    <w:rsid w:val="00013DAE"/>
    <w:rsid w:val="00015156"/>
    <w:rsid w:val="00016C64"/>
    <w:rsid w:val="0002144E"/>
    <w:rsid w:val="000226F1"/>
    <w:rsid w:val="0003777A"/>
    <w:rsid w:val="0004619C"/>
    <w:rsid w:val="00055779"/>
    <w:rsid w:val="000602FE"/>
    <w:rsid w:val="00062BDA"/>
    <w:rsid w:val="000641E0"/>
    <w:rsid w:val="0007289C"/>
    <w:rsid w:val="00073E3D"/>
    <w:rsid w:val="00077459"/>
    <w:rsid w:val="00077999"/>
    <w:rsid w:val="000962FB"/>
    <w:rsid w:val="000C23F6"/>
    <w:rsid w:val="000C630E"/>
    <w:rsid w:val="001054EA"/>
    <w:rsid w:val="001255B9"/>
    <w:rsid w:val="00130F9B"/>
    <w:rsid w:val="00131CDF"/>
    <w:rsid w:val="0014648E"/>
    <w:rsid w:val="00153110"/>
    <w:rsid w:val="00154E02"/>
    <w:rsid w:val="001550CC"/>
    <w:rsid w:val="00173993"/>
    <w:rsid w:val="00176877"/>
    <w:rsid w:val="00176D43"/>
    <w:rsid w:val="00184B6B"/>
    <w:rsid w:val="001959A1"/>
    <w:rsid w:val="001A0CA0"/>
    <w:rsid w:val="001A53D8"/>
    <w:rsid w:val="001E46CA"/>
    <w:rsid w:val="001F73BE"/>
    <w:rsid w:val="00224197"/>
    <w:rsid w:val="00225F2A"/>
    <w:rsid w:val="00230323"/>
    <w:rsid w:val="00233E23"/>
    <w:rsid w:val="00240856"/>
    <w:rsid w:val="00246216"/>
    <w:rsid w:val="002505CC"/>
    <w:rsid w:val="002509D9"/>
    <w:rsid w:val="00250C1F"/>
    <w:rsid w:val="00253C3E"/>
    <w:rsid w:val="00281931"/>
    <w:rsid w:val="00284273"/>
    <w:rsid w:val="002B7B61"/>
    <w:rsid w:val="002C4A1E"/>
    <w:rsid w:val="002E1766"/>
    <w:rsid w:val="002F3B21"/>
    <w:rsid w:val="003061E4"/>
    <w:rsid w:val="00314A46"/>
    <w:rsid w:val="00327368"/>
    <w:rsid w:val="00343F0E"/>
    <w:rsid w:val="00346A2F"/>
    <w:rsid w:val="00350496"/>
    <w:rsid w:val="0038335A"/>
    <w:rsid w:val="003840EE"/>
    <w:rsid w:val="003957B3"/>
    <w:rsid w:val="00397023"/>
    <w:rsid w:val="003A32B7"/>
    <w:rsid w:val="003A3EA8"/>
    <w:rsid w:val="003C022E"/>
    <w:rsid w:val="003C6EF6"/>
    <w:rsid w:val="003D33A4"/>
    <w:rsid w:val="003D34DE"/>
    <w:rsid w:val="003D41DC"/>
    <w:rsid w:val="003E3428"/>
    <w:rsid w:val="003F0472"/>
    <w:rsid w:val="003F4648"/>
    <w:rsid w:val="003F48B3"/>
    <w:rsid w:val="003F4D76"/>
    <w:rsid w:val="00422E54"/>
    <w:rsid w:val="00425019"/>
    <w:rsid w:val="0043451D"/>
    <w:rsid w:val="00445F63"/>
    <w:rsid w:val="0045638C"/>
    <w:rsid w:val="00461076"/>
    <w:rsid w:val="00463F16"/>
    <w:rsid w:val="004719E5"/>
    <w:rsid w:val="004816E7"/>
    <w:rsid w:val="0048627D"/>
    <w:rsid w:val="004914A6"/>
    <w:rsid w:val="004A050D"/>
    <w:rsid w:val="004D3884"/>
    <w:rsid w:val="005024CA"/>
    <w:rsid w:val="005237BA"/>
    <w:rsid w:val="00526365"/>
    <w:rsid w:val="00531E2A"/>
    <w:rsid w:val="005338C9"/>
    <w:rsid w:val="0055327E"/>
    <w:rsid w:val="005658FE"/>
    <w:rsid w:val="00572635"/>
    <w:rsid w:val="005B3389"/>
    <w:rsid w:val="005B79AD"/>
    <w:rsid w:val="005C1CF0"/>
    <w:rsid w:val="005C4C60"/>
    <w:rsid w:val="005D5CBE"/>
    <w:rsid w:val="005D79C7"/>
    <w:rsid w:val="005E4D62"/>
    <w:rsid w:val="005F1868"/>
    <w:rsid w:val="00600CA1"/>
    <w:rsid w:val="006035D1"/>
    <w:rsid w:val="006049C7"/>
    <w:rsid w:val="00624074"/>
    <w:rsid w:val="006264B6"/>
    <w:rsid w:val="00636053"/>
    <w:rsid w:val="006538A7"/>
    <w:rsid w:val="006756DD"/>
    <w:rsid w:val="00683014"/>
    <w:rsid w:val="006879FB"/>
    <w:rsid w:val="00693528"/>
    <w:rsid w:val="006A26FA"/>
    <w:rsid w:val="006C287B"/>
    <w:rsid w:val="006C461A"/>
    <w:rsid w:val="006D53D8"/>
    <w:rsid w:val="006E2C20"/>
    <w:rsid w:val="006F3CCF"/>
    <w:rsid w:val="006F45D4"/>
    <w:rsid w:val="0071136B"/>
    <w:rsid w:val="00714697"/>
    <w:rsid w:val="00734A1E"/>
    <w:rsid w:val="007430ED"/>
    <w:rsid w:val="00745125"/>
    <w:rsid w:val="007559E2"/>
    <w:rsid w:val="007629EF"/>
    <w:rsid w:val="00765253"/>
    <w:rsid w:val="00780596"/>
    <w:rsid w:val="00786CA4"/>
    <w:rsid w:val="007A7F81"/>
    <w:rsid w:val="007B334F"/>
    <w:rsid w:val="007D0C34"/>
    <w:rsid w:val="007D50D3"/>
    <w:rsid w:val="007E0A8D"/>
    <w:rsid w:val="007E722F"/>
    <w:rsid w:val="007F2669"/>
    <w:rsid w:val="007F40D6"/>
    <w:rsid w:val="007F46FD"/>
    <w:rsid w:val="007F4FC0"/>
    <w:rsid w:val="007F5390"/>
    <w:rsid w:val="008038BD"/>
    <w:rsid w:val="00815308"/>
    <w:rsid w:val="00817F10"/>
    <w:rsid w:val="00820546"/>
    <w:rsid w:val="00834318"/>
    <w:rsid w:val="008357D3"/>
    <w:rsid w:val="008520DD"/>
    <w:rsid w:val="0085480E"/>
    <w:rsid w:val="00864D2A"/>
    <w:rsid w:val="008678FB"/>
    <w:rsid w:val="00875A8A"/>
    <w:rsid w:val="008876BC"/>
    <w:rsid w:val="00897B84"/>
    <w:rsid w:val="008A263C"/>
    <w:rsid w:val="008A4251"/>
    <w:rsid w:val="008A5906"/>
    <w:rsid w:val="008D110B"/>
    <w:rsid w:val="008D1FAB"/>
    <w:rsid w:val="008E239A"/>
    <w:rsid w:val="008E4636"/>
    <w:rsid w:val="008E4C77"/>
    <w:rsid w:val="008E55E9"/>
    <w:rsid w:val="0090350D"/>
    <w:rsid w:val="00923758"/>
    <w:rsid w:val="009257B9"/>
    <w:rsid w:val="00947C7D"/>
    <w:rsid w:val="009538C1"/>
    <w:rsid w:val="00956893"/>
    <w:rsid w:val="009651EC"/>
    <w:rsid w:val="00966FB8"/>
    <w:rsid w:val="00994F92"/>
    <w:rsid w:val="009A2D86"/>
    <w:rsid w:val="009A696C"/>
    <w:rsid w:val="009C5BC2"/>
    <w:rsid w:val="009D4241"/>
    <w:rsid w:val="009F22BD"/>
    <w:rsid w:val="009F27A0"/>
    <w:rsid w:val="00A13683"/>
    <w:rsid w:val="00A204C1"/>
    <w:rsid w:val="00A22F9A"/>
    <w:rsid w:val="00A25AF9"/>
    <w:rsid w:val="00A41DF9"/>
    <w:rsid w:val="00A572FD"/>
    <w:rsid w:val="00A96FFF"/>
    <w:rsid w:val="00AB680C"/>
    <w:rsid w:val="00AC2DD0"/>
    <w:rsid w:val="00AD080D"/>
    <w:rsid w:val="00AD2CA9"/>
    <w:rsid w:val="00AD44A4"/>
    <w:rsid w:val="00AE5D2C"/>
    <w:rsid w:val="00AF2CD8"/>
    <w:rsid w:val="00B04C1B"/>
    <w:rsid w:val="00B12C02"/>
    <w:rsid w:val="00B26F75"/>
    <w:rsid w:val="00B35800"/>
    <w:rsid w:val="00B657F0"/>
    <w:rsid w:val="00B961A0"/>
    <w:rsid w:val="00BB0EC8"/>
    <w:rsid w:val="00BB3303"/>
    <w:rsid w:val="00BC5EEE"/>
    <w:rsid w:val="00BD7DCF"/>
    <w:rsid w:val="00BE4321"/>
    <w:rsid w:val="00C23DA8"/>
    <w:rsid w:val="00C35E4F"/>
    <w:rsid w:val="00C425F2"/>
    <w:rsid w:val="00C5128A"/>
    <w:rsid w:val="00C54BFE"/>
    <w:rsid w:val="00C6056A"/>
    <w:rsid w:val="00C62BF6"/>
    <w:rsid w:val="00C651DD"/>
    <w:rsid w:val="00C66FAC"/>
    <w:rsid w:val="00C70947"/>
    <w:rsid w:val="00C72874"/>
    <w:rsid w:val="00C82842"/>
    <w:rsid w:val="00C82A97"/>
    <w:rsid w:val="00CA5753"/>
    <w:rsid w:val="00CB6216"/>
    <w:rsid w:val="00CB6B8A"/>
    <w:rsid w:val="00CD3169"/>
    <w:rsid w:val="00CD7CD0"/>
    <w:rsid w:val="00CF1078"/>
    <w:rsid w:val="00CF6E48"/>
    <w:rsid w:val="00CF751A"/>
    <w:rsid w:val="00D03EBB"/>
    <w:rsid w:val="00D05E33"/>
    <w:rsid w:val="00D32B8E"/>
    <w:rsid w:val="00D42601"/>
    <w:rsid w:val="00D44062"/>
    <w:rsid w:val="00D46EB2"/>
    <w:rsid w:val="00D64469"/>
    <w:rsid w:val="00D70BFA"/>
    <w:rsid w:val="00D72AD1"/>
    <w:rsid w:val="00DA4460"/>
    <w:rsid w:val="00DA67A1"/>
    <w:rsid w:val="00DA7FB4"/>
    <w:rsid w:val="00DB3D87"/>
    <w:rsid w:val="00DB4260"/>
    <w:rsid w:val="00DC6082"/>
    <w:rsid w:val="00DD0956"/>
    <w:rsid w:val="00DD1D8A"/>
    <w:rsid w:val="00DD21C5"/>
    <w:rsid w:val="00DD7F14"/>
    <w:rsid w:val="00DF52BE"/>
    <w:rsid w:val="00E055B2"/>
    <w:rsid w:val="00E157AE"/>
    <w:rsid w:val="00E227FF"/>
    <w:rsid w:val="00E31769"/>
    <w:rsid w:val="00E34DA3"/>
    <w:rsid w:val="00E5133D"/>
    <w:rsid w:val="00E51406"/>
    <w:rsid w:val="00E51DD6"/>
    <w:rsid w:val="00E62AC2"/>
    <w:rsid w:val="00E62BE0"/>
    <w:rsid w:val="00E85A28"/>
    <w:rsid w:val="00E87DED"/>
    <w:rsid w:val="00E90967"/>
    <w:rsid w:val="00E9574F"/>
    <w:rsid w:val="00EA0053"/>
    <w:rsid w:val="00EB0AF5"/>
    <w:rsid w:val="00EB1737"/>
    <w:rsid w:val="00EC3C25"/>
    <w:rsid w:val="00EF2B4F"/>
    <w:rsid w:val="00F04B95"/>
    <w:rsid w:val="00F41C7C"/>
    <w:rsid w:val="00F56B4A"/>
    <w:rsid w:val="00F57D68"/>
    <w:rsid w:val="00F653CC"/>
    <w:rsid w:val="00F656DE"/>
    <w:rsid w:val="00F71024"/>
    <w:rsid w:val="00F72BCC"/>
    <w:rsid w:val="00FA29BA"/>
    <w:rsid w:val="00FA3C68"/>
    <w:rsid w:val="00FC070D"/>
    <w:rsid w:val="00FC5C96"/>
    <w:rsid w:val="00FD4496"/>
    <w:rsid w:val="00FD7EAF"/>
    <w:rsid w:val="00FE3C12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B1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5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37FA9"/>
    <w:pPr>
      <w:spacing w:after="0" w:line="240" w:lineRule="auto"/>
      <w:ind w:left="720"/>
    </w:pPr>
  </w:style>
  <w:style w:type="character" w:styleId="Hyperlink">
    <w:name w:val="Hyperlink"/>
    <w:basedOn w:val="DefaultParagraphFont"/>
    <w:uiPriority w:val="99"/>
    <w:unhideWhenUsed/>
    <w:rsid w:val="008C627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8C627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80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45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36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">
    <w:name w:val="Mention"/>
    <w:basedOn w:val="DefaultParagraphFont"/>
    <w:uiPriority w:val="99"/>
    <w:unhideWhenUsed/>
    <w:rsid w:val="00E55306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062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B0C89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D599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D55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B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B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1B6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7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D19"/>
  </w:style>
  <w:style w:type="paragraph" w:styleId="Footer">
    <w:name w:val="footer"/>
    <w:basedOn w:val="Normal"/>
    <w:link w:val="FooterChar"/>
    <w:uiPriority w:val="99"/>
    <w:unhideWhenUsed/>
    <w:rsid w:val="007B7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D1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5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37FA9"/>
    <w:pPr>
      <w:spacing w:after="0" w:line="240" w:lineRule="auto"/>
      <w:ind w:left="720"/>
    </w:pPr>
  </w:style>
  <w:style w:type="character" w:styleId="Hyperlink">
    <w:name w:val="Hyperlink"/>
    <w:basedOn w:val="DefaultParagraphFont"/>
    <w:uiPriority w:val="99"/>
    <w:unhideWhenUsed/>
    <w:rsid w:val="008C627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8C627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80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45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36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">
    <w:name w:val="Mention"/>
    <w:basedOn w:val="DefaultParagraphFont"/>
    <w:uiPriority w:val="99"/>
    <w:unhideWhenUsed/>
    <w:rsid w:val="00E55306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062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B0C89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D599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D55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B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B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1B6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7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D19"/>
  </w:style>
  <w:style w:type="paragraph" w:styleId="Footer">
    <w:name w:val="footer"/>
    <w:basedOn w:val="Normal"/>
    <w:link w:val="FooterChar"/>
    <w:uiPriority w:val="99"/>
    <w:unhideWhenUsed/>
    <w:rsid w:val="007B7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D1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6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0a07c4-7111-4d0e-9ad3-c648f7e283d0">
      <Terms xmlns="http://schemas.microsoft.com/office/infopath/2007/PartnerControls"/>
    </lcf76f155ced4ddcb4097134ff3c332f>
    <TaxCatchAll xmlns="0edad930-d539-4efb-8caa-212520c0b01f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42F597E9E10A42A1642C8AB86136C8" ma:contentTypeVersion="20" ma:contentTypeDescription="Create a new document." ma:contentTypeScope="" ma:versionID="a8840a13f41b11e7c60bcb7873513a02">
  <xsd:schema xmlns:xsd="http://www.w3.org/2001/XMLSchema" xmlns:xs="http://www.w3.org/2001/XMLSchema" xmlns:p="http://schemas.microsoft.com/office/2006/metadata/properties" xmlns:ns1="http://schemas.microsoft.com/sharepoint/v3" xmlns:ns2="0edad930-d539-4efb-8caa-212520c0b01f" xmlns:ns3="ab0a07c4-7111-4d0e-9ad3-c648f7e283d0" targetNamespace="http://schemas.microsoft.com/office/2006/metadata/properties" ma:root="true" ma:fieldsID="79cb518ba233f37786777de50ee8d2e8" ns1:_="" ns2:_="" ns3:_="">
    <xsd:import namespace="http://schemas.microsoft.com/sharepoint/v3"/>
    <xsd:import namespace="0edad930-d539-4efb-8caa-212520c0b01f"/>
    <xsd:import namespace="ab0a07c4-7111-4d0e-9ad3-c648f7e283d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dad930-d539-4efb-8caa-212520c0b0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e0f00a4f-5894-4cbb-bd6d-50cb3a5c2fdf}" ma:internalName="TaxCatchAll" ma:showField="CatchAllData" ma:web="0edad930-d539-4efb-8caa-212520c0b0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a07c4-7111-4d0e-9ad3-c648f7e28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021274bc-f60e-43e3-8007-8359870f1b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LJb2+XnGFaXYECEl9GXaJcTl0ww==">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E07E1-7B06-4FD4-A3F0-A3FEF1CD332A}">
  <ds:schemaRefs>
    <ds:schemaRef ds:uri="http://schemas.microsoft.com/office/2006/metadata/properties"/>
    <ds:schemaRef ds:uri="http://schemas.microsoft.com/office/infopath/2007/PartnerControls"/>
    <ds:schemaRef ds:uri="ab0a07c4-7111-4d0e-9ad3-c648f7e283d0"/>
    <ds:schemaRef ds:uri="0edad930-d539-4efb-8caa-212520c0b01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4E5C6A5-AB01-460C-9CDB-C43472986D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dad930-d539-4efb-8caa-212520c0b01f"/>
    <ds:schemaRef ds:uri="ab0a07c4-7111-4d0e-9ad3-c648f7e28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628326-73E1-4639-A368-4A6398796B1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2EED43DD-BD82-4FAE-B41F-C38F8CB1C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ID</Company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Silva</dc:creator>
  <cp:lastModifiedBy>Lakshmi  Mol</cp:lastModifiedBy>
  <cp:revision>3</cp:revision>
  <cp:lastPrinted>2023-02-07T22:58:00Z</cp:lastPrinted>
  <dcterms:created xsi:type="dcterms:W3CDTF">2023-07-22T21:26:00Z</dcterms:created>
  <dcterms:modified xsi:type="dcterms:W3CDTF">2023-08-05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42F597E9E10A42A1642C8AB86136C8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0"&gt;&lt;session id="WdOx7URc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5" name="GrammarlyDocumentId">
    <vt:lpwstr>f0c487bed4dd8cae884231aef0abd7e2e624089fdafe26a17fe9532ad5670d95</vt:lpwstr>
  </property>
</Properties>
</file>